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EAAD" w14:textId="60BCD4BC" w:rsidR="00E65BD9" w:rsidRPr="00E65BD9" w:rsidRDefault="00C74051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</w:t>
      </w:r>
      <w:r w:rsidRPr="00C7405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ditional file</w:t>
      </w:r>
      <w:r w:rsidR="00E65BD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E65B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:</w:t>
      </w:r>
      <w:r w:rsidR="00E65BD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E65BD9"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rrelation analysis of </w:t>
      </w:r>
      <w:r w:rsidR="00E65BD9" w:rsidRPr="00C11BA4">
        <w:rPr>
          <w:rFonts w:ascii="Times New Roman" w:hAnsi="Times New Roman"/>
          <w:color w:val="000000" w:themeColor="text1"/>
          <w:sz w:val="24"/>
        </w:rPr>
        <w:t>fatty infiltration of paraspinal muscles</w:t>
      </w:r>
      <w:r w:rsidR="00E65BD9"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</w:t>
      </w:r>
      <w:r w:rsidR="00E65B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lated factors</w:t>
      </w:r>
      <w:r w:rsidR="00E65BD9"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y Spearman’s </w:t>
      </w:r>
      <w:r w:rsidR="00C36CD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</w:t>
      </w:r>
      <w:r w:rsidR="00E65BD9"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o tes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65BD9" w14:paraId="2757D618" w14:textId="77777777" w:rsidTr="002E4ED8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14:paraId="58E3C9EF" w14:textId="77777777" w:rsidR="00E65BD9" w:rsidRPr="00E65BD9" w:rsidRDefault="00E65BD9" w:rsidP="00E65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fatty infiltration of </w:t>
            </w:r>
          </w:p>
          <w:p w14:paraId="02F5B61B" w14:textId="330A9752" w:rsidR="00E65BD9" w:rsidRPr="00E65BD9" w:rsidRDefault="00E65BD9" w:rsidP="00E65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paraspinal muscles        factor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     Rho               p-value</w:t>
            </w:r>
          </w:p>
        </w:tc>
      </w:tr>
      <w:tr w:rsidR="00E65BD9" w14:paraId="0EFE84D2" w14:textId="77777777" w:rsidTr="008D75F1">
        <w:trPr>
          <w:trHeight w:val="2506"/>
        </w:trPr>
        <w:tc>
          <w:tcPr>
            <w:tcW w:w="8522" w:type="dxa"/>
            <w:tcBorders>
              <w:top w:val="single" w:sz="4" w:space="0" w:color="auto"/>
            </w:tcBorders>
          </w:tcPr>
          <w:p w14:paraId="6531AF7C" w14:textId="5EE6B9F6" w:rsidR="00E65BD9" w:rsidRPr="00C0641E" w:rsidRDefault="00E65BD9" w:rsidP="00E65BD9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M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</w:p>
          <w:p w14:paraId="3E26173E" w14:textId="3753DB7C" w:rsidR="00E65BD9" w:rsidRPr="00C0641E" w:rsidRDefault="00E65BD9" w:rsidP="00E65BD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ge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23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</w:p>
          <w:p w14:paraId="56566E47" w14:textId="7A695E4E" w:rsidR="00E65BD9" w:rsidRPr="00C0641E" w:rsidRDefault="00E65BD9" w:rsidP="00E65BD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BMI     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g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</w:t>
            </w:r>
          </w:p>
          <w:p w14:paraId="4CD181F1" w14:textId="51C7E019" w:rsidR="00E65BD9" w:rsidRPr="00C0641E" w:rsidRDefault="00E65BD9" w:rsidP="00E65BD9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E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9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</w:p>
          <w:p w14:paraId="1C72E6D3" w14:textId="7BED1325" w:rsidR="00E65BD9" w:rsidRPr="00C0641E" w:rsidRDefault="00E65BD9" w:rsidP="00E65BD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1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</w:p>
          <w:p w14:paraId="7F0DF22F" w14:textId="51045A24" w:rsidR="00E65BD9" w:rsidRPr="00C0641E" w:rsidRDefault="00E65BD9" w:rsidP="00E65BD9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BMI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g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</w:p>
          <w:p w14:paraId="5510E47E" w14:textId="58D2E778" w:rsidR="00E65BD9" w:rsidRPr="00C0641E" w:rsidRDefault="00E65BD9" w:rsidP="00E65BD9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</w:t>
            </w:r>
            <w:r w:rsidR="009F3D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</w:t>
            </w:r>
            <w:r w:rsidR="009F3D2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</w:p>
          <w:p w14:paraId="041A9383" w14:textId="21201F2E" w:rsidR="00E65BD9" w:rsidRPr="00C0641E" w:rsidRDefault="00E65BD9" w:rsidP="00E65BD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ge 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8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</w:p>
          <w:p w14:paraId="00D88F4F" w14:textId="6858EE84" w:rsidR="00E65BD9" w:rsidRPr="00E65BD9" w:rsidRDefault="00E65BD9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61B44">
              <w:rPr>
                <w:rFonts w:hint="eastAsia"/>
              </w:rPr>
              <w:t xml:space="preserve"> </w:t>
            </w:r>
            <w:r w:rsidRPr="00761B44">
              <w:t xml:space="preserve">          </w:t>
            </w:r>
            <w:r>
              <w:t xml:space="preserve">    </w:t>
            </w:r>
            <w:r w:rsidRPr="00761B44">
              <w:t xml:space="preserve"> </w:t>
            </w:r>
            <w:r>
              <w:t xml:space="preserve">      </w:t>
            </w:r>
            <w:r w:rsidRPr="00761B44">
              <w:t xml:space="preserve"> </w:t>
            </w:r>
            <w:r w:rsidR="00990526">
              <w:t xml:space="preserve">  </w:t>
            </w:r>
            <w:r w:rsidRPr="00761B4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BMI</w:t>
            </w:r>
            <w:r w:rsidRPr="00761B44">
              <w:t xml:space="preserve">                  </w:t>
            </w:r>
            <w:r w:rsidRPr="00761B4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04</w:t>
            </w:r>
            <w:r w:rsidRPr="00761B44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61B4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="0099052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61B4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&gt; 0.05        </w:t>
            </w:r>
          </w:p>
        </w:tc>
      </w:tr>
    </w:tbl>
    <w:p w14:paraId="35FEB633" w14:textId="639E3D4D" w:rsidR="00367E22" w:rsidRDefault="00367E22"/>
    <w:p w14:paraId="2A07FA75" w14:textId="0F202164" w:rsidR="00E65BD9" w:rsidRDefault="00E65BD9"/>
    <w:p w14:paraId="4CCFBE05" w14:textId="77777777" w:rsidR="00E65BD9" w:rsidRPr="00E65BD9" w:rsidRDefault="00E65BD9"/>
    <w:sectPr w:rsidR="00E65BD9" w:rsidRPr="00E65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F1013" w14:textId="77777777" w:rsidR="006B6769" w:rsidRDefault="006B6769" w:rsidP="00C74051">
      <w:r>
        <w:separator/>
      </w:r>
    </w:p>
  </w:endnote>
  <w:endnote w:type="continuationSeparator" w:id="0">
    <w:p w14:paraId="3C3EC715" w14:textId="77777777" w:rsidR="006B6769" w:rsidRDefault="006B6769" w:rsidP="00C7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62117" w14:textId="77777777" w:rsidR="006B6769" w:rsidRDefault="006B6769" w:rsidP="00C74051">
      <w:r>
        <w:separator/>
      </w:r>
    </w:p>
  </w:footnote>
  <w:footnote w:type="continuationSeparator" w:id="0">
    <w:p w14:paraId="12DD3876" w14:textId="77777777" w:rsidR="006B6769" w:rsidRDefault="006B6769" w:rsidP="00C74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TIytbAwNQaSpko6SsGpxcWZ+XkgBUa1AE3uwjgsAAAA"/>
  </w:docVars>
  <w:rsids>
    <w:rsidRoot w:val="00E65BD9"/>
    <w:rsid w:val="00367E22"/>
    <w:rsid w:val="0047187A"/>
    <w:rsid w:val="00472285"/>
    <w:rsid w:val="00617B8A"/>
    <w:rsid w:val="006B6769"/>
    <w:rsid w:val="00990526"/>
    <w:rsid w:val="009F3D28"/>
    <w:rsid w:val="00A51F02"/>
    <w:rsid w:val="00C36CD7"/>
    <w:rsid w:val="00C74051"/>
    <w:rsid w:val="00E104EC"/>
    <w:rsid w:val="00E6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624F3"/>
  <w15:chartTrackingRefBased/>
  <w15:docId w15:val="{E287A338-CC21-442A-9337-D3508DE7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D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104E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4E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104EC"/>
    <w:rPr>
      <w:i/>
      <w:iCs/>
    </w:rPr>
  </w:style>
  <w:style w:type="paragraph" w:styleId="a4">
    <w:name w:val="No Spacing"/>
    <w:uiPriority w:val="1"/>
    <w:qFormat/>
    <w:rsid w:val="00E104EC"/>
    <w:pPr>
      <w:widowControl w:val="0"/>
      <w:jc w:val="both"/>
    </w:pPr>
  </w:style>
  <w:style w:type="table" w:styleId="a5">
    <w:name w:val="Table Grid"/>
    <w:basedOn w:val="a1"/>
    <w:uiPriority w:val="59"/>
    <w:rsid w:val="00E65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405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7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4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qiang</dc:creator>
  <cp:keywords/>
  <dc:description/>
  <cp:lastModifiedBy>shi liqiang</cp:lastModifiedBy>
  <cp:revision>7</cp:revision>
  <dcterms:created xsi:type="dcterms:W3CDTF">2022-04-16T03:10:00Z</dcterms:created>
  <dcterms:modified xsi:type="dcterms:W3CDTF">2022-04-16T10:29:00Z</dcterms:modified>
</cp:coreProperties>
</file>